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material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 xml:space="preserve">Entorhinal cortex and parahippocampus volume reductions impact olfactory decline in aged subjects </w:t>
      </w:r>
    </w:p>
    <w:p>
      <w:pPr>
        <w:pStyle w:val="Normal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Natsuko Iizuka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2"/>
          <w:szCs w:val="22"/>
        </w:rPr>
        <w:t>, Yuri Masaoka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1*</w:t>
      </w:r>
      <w:r>
        <w:rPr>
          <w:rFonts w:cs="Times New Roman" w:ascii="Times New Roman" w:hAnsi="Times New Roman"/>
          <w:color w:val="000000"/>
          <w:sz w:val="22"/>
          <w:szCs w:val="22"/>
        </w:rPr>
        <w:t>, Satomi Kubota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2"/>
          <w:szCs w:val="22"/>
        </w:rPr>
        <w:t>, Haruko Sugiyama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2"/>
          <w:szCs w:val="22"/>
        </w:rPr>
        <w:t>, Masaki Yoshida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2"/>
          <w:szCs w:val="22"/>
        </w:rPr>
        <w:t>,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Akira Yoshikawa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>, Nobuyoshi Koiwa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2"/>
          <w:szCs w:val="22"/>
        </w:rPr>
        <w:t>, Motoyasu Honma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>, Keiko Watanabe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2"/>
          <w:szCs w:val="22"/>
        </w:rPr>
        <w:t>, Shotaro Kamijo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>, Sawa Kamimura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>, Masahiro Ida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2"/>
          <w:szCs w:val="22"/>
        </w:rPr>
        <w:t>, Kenjiro Ono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Masahiko Izumizaki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Cs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>Department of Physiology, Showa University School of Medicine, 1-5-8 Hatanodai, Shinagawaku, Tokyo, Japan, 142-8555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2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>Division of Neurology, Department of Medicine, Showa University School of Medicine</w:t>
      </w:r>
      <w:r>
        <w:rPr>
          <w:rFonts w:cs="Times New Roman" w:ascii="Times New Roman" w:hAnsi="Times New Roman"/>
          <w:color w:val="000000"/>
          <w:sz w:val="22"/>
          <w:szCs w:val="22"/>
        </w:rPr>
        <w:t>, 1-5-8 Hatanodai, Shinagawaku, Tokyo 142-8555, Japan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2"/>
          <w:szCs w:val="22"/>
        </w:rPr>
        <w:t>Sensory Science Research, Kao Corporation, 2-1-3 Bunka, Sumida-ku Tokyo 131-8501, Japan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2"/>
          <w:szCs w:val="22"/>
        </w:rPr>
        <w:t>Department of Ophthalmology, Jikei Medical University, 3-25-8, Nishishinbashi, Minatoku, Tokyo 105-8461, Japan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2"/>
          <w:szCs w:val="22"/>
        </w:rPr>
        <w:t>Department of Health and Science, University of Human Arts and Sciences, 1288 Magome, Iwatsukiku, Saitamashi, Saitamaken 339-8539, Japan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2"/>
          <w:szCs w:val="22"/>
        </w:rPr>
        <w:t>National Hospital Organization Mito Medical Center, 280 Sakuranosato, Ibaragicyou, higashiibaragi, Ibaragiken 311-3193, Japan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Cs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Running title: entorhinal-parahippocampus and olfaction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Cs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Correspondence: </w:t>
        <w:br/>
        <w:t>Yuri Masaoka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hyperlink r:id="rId2"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</w:rPr>
          <w:t>faustus@med.showa-u.ac.jp</w:t>
        </w:r>
      </w:hyperlink>
    </w:p>
    <w:p>
      <w:pPr>
        <w:pStyle w:val="Normal"/>
        <w:rPr>
          <w:rFonts w:ascii="Times New Roman" w:hAnsi="Times New Roman" w:cs="Times New Roman"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Cs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l Table 1. Partial correlation between MoCA, olfactory detection, olfactory recognition and volumes of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lfactory ROI covarying with differences in age, years of education and sex in elderly subject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62675" cy="8882380"/>
            <wp:effectExtent l="0" t="0" r="0" b="0"/>
            <wp:docPr id="1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675" cy="888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ParaHI, parahippocampus, ENT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Entorhinal cortex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>DG, dentate gyrus, GC-DG, granule cell layer of the dentate gyrus, HATA, HI-AMG transition area, GC-ML-DG, granule cells in the molecular layer of the dentate gyrus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2818765" cy="390080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765" cy="390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upplemental Figure 1. A model created before the final path model, including the important nodes (CA1, CA3, GC-DC, and subiculum)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The CA3 and GC-DC had significant paths to the DG (P &lt; 0.001), and the subiculum had a direct path to both the DG (P &lt; 0.001) and the ENT (P &lt; 0.05). However, the CA1, CA3, GC-DC, and subiculum had no indirect path to olfactory recognition, and this model had a low goodness of fit index (GFI = 0.51). The final path model was then created by eliminating the CA1, CA3, GC-DC, and subiculum (the final path model is shown in Figure 2 in the main text). DG, dentate gyrus, ENT, entorhinal cortex, para-HI, parahippocampus, GC-DC, granule cell layer of the dentate gyrus. 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***P &lt; 0.0001, **P &lt; 0.001, *P &lt; 0.05 (statistical details are indicated in Supplemental Table 2)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l Table 2 Statistical results of pre-final path model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andardized direct effec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4112260" cy="1523365"/>
            <wp:effectExtent l="0" t="0" r="0" b="0"/>
            <wp:docPr id="3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2260" cy="152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andardized indirect effec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4569460" cy="799465"/>
            <wp:effectExtent l="0" t="0" r="0" b="0"/>
            <wp:docPr id="4" name="図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31" r="-5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9460" cy="79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DG, dentate gyrus, ENT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Entorhinal cortex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>GC-DG, granule cell layer of the dentate gyru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文字列 (文字)"/>
    <w:qFormat/>
    <w:rPr>
      <w:rFonts w:ascii="Century" w:hAnsi="Century" w:eastAsia="MS Mincho;ＭＳ 明朝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コメント文字列"/>
    <w:basedOn w:val="Normal"/>
    <w:qFormat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austus@med.showa-u.ac.jp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0T05:33:00Z</dcterms:created>
  <dc:creator>Yuri Masaoka</dc:creator>
  <dc:description/>
  <cp:keywords/>
  <dc:language>en-US</dc:language>
  <cp:lastModifiedBy>Yuri Masaoka</cp:lastModifiedBy>
  <dcterms:modified xsi:type="dcterms:W3CDTF">2021-02-10T08:08:00Z</dcterms:modified>
  <cp:revision>5</cp:revision>
  <dc:subject/>
  <dc:title/>
</cp:coreProperties>
</file>